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2B0A0" w14:textId="183A2F71" w:rsidR="007334E2" w:rsidRPr="00AA0BB1" w:rsidRDefault="00AA0BB1" w:rsidP="00AA0BB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A0BB1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50979FFE" w14:textId="09EF0EE0" w:rsidR="00AA0BB1" w:rsidRPr="00AA0BB1" w:rsidRDefault="00AA0BB1" w:rsidP="00B346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A0BB1">
        <w:rPr>
          <w:rFonts w:ascii="Times New Roman" w:hAnsi="Times New Roman" w:cs="Times New Roman"/>
          <w:b/>
          <w:bCs/>
          <w:sz w:val="24"/>
          <w:szCs w:val="24"/>
        </w:rPr>
        <w:t>Title</w:t>
      </w:r>
      <w:r w:rsidRPr="00AA0BB1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F5758F" w:rsidRPr="00F5758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redictive value of current nodal staging systems and development of machine learning nomogram for </w:t>
      </w:r>
      <w:proofErr w:type="spellStart"/>
      <w:r w:rsidR="00F5758F" w:rsidRPr="00F5758F">
        <w:rPr>
          <w:rFonts w:ascii="Times New Roman" w:hAnsi="Times New Roman" w:cs="Times New Roman" w:hint="eastAsia"/>
          <w:b/>
          <w:bCs/>
          <w:sz w:val="24"/>
          <w:szCs w:val="24"/>
        </w:rPr>
        <w:t>resectable</w:t>
      </w:r>
      <w:proofErr w:type="spellEnd"/>
      <w:r w:rsidR="00F5758F" w:rsidRPr="00F5758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ancreatic head cancer: a population-based study and multicenter validation</w:t>
      </w:r>
    </w:p>
    <w:p w14:paraId="663EE63C" w14:textId="77777777" w:rsidR="00AA0BB1" w:rsidRPr="00AA0BB1" w:rsidRDefault="00AA0BB1">
      <w:pPr>
        <w:rPr>
          <w:rFonts w:ascii="Times New Roman" w:hAnsi="Times New Roman" w:cs="Times New Roman"/>
        </w:rPr>
      </w:pPr>
    </w:p>
    <w:p w14:paraId="483116CF" w14:textId="56D5844D" w:rsidR="00AA0BB1" w:rsidRPr="00F80B75" w:rsidRDefault="00F80B75">
      <w:pPr>
        <w:rPr>
          <w:rFonts w:ascii="Times New Roman" w:hAnsi="Times New Roman" w:cs="Times New Roman"/>
          <w:b/>
          <w:bCs/>
        </w:rPr>
      </w:pPr>
      <w:r w:rsidRPr="00F80B75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F80B75">
        <w:rPr>
          <w:rFonts w:ascii="Times New Roman" w:hAnsi="Times New Roman" w:cs="Times New Roman"/>
          <w:b/>
          <w:bCs/>
          <w:sz w:val="24"/>
          <w:szCs w:val="28"/>
        </w:rPr>
        <w:t xml:space="preserve">upplementary </w:t>
      </w:r>
      <w:r w:rsidRPr="00F80B75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F80B75"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="0068374A"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</w:p>
    <w:p w14:paraId="50E3D132" w14:textId="77777777" w:rsidR="00AA0BB1" w:rsidRDefault="00AA0BB1">
      <w:pPr>
        <w:rPr>
          <w:rFonts w:ascii="Times New Roman" w:hAnsi="Times New Roman" w:cs="Times New Roman"/>
          <w:sz w:val="24"/>
          <w:szCs w:val="28"/>
        </w:rPr>
      </w:pPr>
    </w:p>
    <w:p w14:paraId="132E0179" w14:textId="48FC799F" w:rsidR="002F1899" w:rsidRDefault="002F189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59D83088" wp14:editId="23FB3FC1">
            <wp:extent cx="5266690" cy="4838065"/>
            <wp:effectExtent l="0" t="0" r="0" b="0"/>
            <wp:docPr id="6052652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83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D0044" w14:textId="392F03E7" w:rsidR="00995964" w:rsidRDefault="00E66259" w:rsidP="00995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AA0BB1">
        <w:rPr>
          <w:rFonts w:ascii="Times New Roman" w:hAnsi="Times New Roman" w:cs="Times New Roman"/>
          <w:sz w:val="24"/>
          <w:szCs w:val="28"/>
        </w:rPr>
        <w:t xml:space="preserve">upplementary </w:t>
      </w:r>
      <w:r>
        <w:rPr>
          <w:rFonts w:ascii="Times New Roman" w:hAnsi="Times New Roman" w:cs="Times New Roman" w:hint="eastAsia"/>
          <w:sz w:val="24"/>
          <w:szCs w:val="28"/>
        </w:rPr>
        <w:t>F</w:t>
      </w:r>
      <w:r w:rsidRPr="00AA0BB1">
        <w:rPr>
          <w:rFonts w:ascii="Times New Roman" w:hAnsi="Times New Roman" w:cs="Times New Roman"/>
          <w:sz w:val="24"/>
          <w:szCs w:val="28"/>
        </w:rPr>
        <w:t>igure</w:t>
      </w:r>
      <w:r>
        <w:rPr>
          <w:rFonts w:ascii="Times New Roman" w:hAnsi="Times New Roman" w:cs="Times New Roman" w:hint="eastAsia"/>
          <w:sz w:val="24"/>
          <w:szCs w:val="28"/>
        </w:rPr>
        <w:t xml:space="preserve"> 1: </w:t>
      </w:r>
      <w:r w:rsidRPr="00E66259">
        <w:rPr>
          <w:rFonts w:ascii="Times New Roman" w:hAnsi="Times New Roman" w:cs="Times New Roman"/>
          <w:sz w:val="24"/>
          <w:szCs w:val="28"/>
        </w:rPr>
        <w:t>The optimal cut-off value of LODDS</w:t>
      </w:r>
      <w:r>
        <w:rPr>
          <w:rFonts w:ascii="Times New Roman" w:hAnsi="Times New Roman" w:cs="Times New Roman" w:hint="eastAsia"/>
          <w:sz w:val="24"/>
          <w:szCs w:val="28"/>
        </w:rPr>
        <w:t xml:space="preserve"> and LONT via X-tile software. (A-B) LODDS. (C-D) LONT</w:t>
      </w:r>
      <w:r w:rsidR="00637EFB">
        <w:rPr>
          <w:rFonts w:ascii="Times New Roman" w:hAnsi="Times New Roman" w:cs="Times New Roman" w:hint="eastAsia"/>
          <w:sz w:val="24"/>
          <w:szCs w:val="28"/>
        </w:rPr>
        <w:t>.</w:t>
      </w:r>
      <w:r w:rsidR="0099596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995964" w:rsidRPr="00E96E34">
        <w:rPr>
          <w:rFonts w:ascii="Times New Roman" w:hAnsi="Times New Roman" w:cs="Times New Roman"/>
          <w:sz w:val="24"/>
          <w:szCs w:val="24"/>
        </w:rPr>
        <w:t>Abbreviations:</w:t>
      </w:r>
      <w:r w:rsidR="00995964">
        <w:rPr>
          <w:rFonts w:ascii="Times New Roman" w:hAnsi="Times New Roman" w:cs="Times New Roman" w:hint="eastAsia"/>
          <w:sz w:val="24"/>
          <w:szCs w:val="24"/>
        </w:rPr>
        <w:t xml:space="preserve"> LODDS:</w:t>
      </w:r>
      <w:r w:rsidR="00995964" w:rsidRPr="00E96E34">
        <w:rPr>
          <w:rFonts w:ascii="Times New Roman" w:hAnsi="Times New Roman" w:cs="Times New Roman"/>
          <w:sz w:val="24"/>
          <w:szCs w:val="24"/>
        </w:rPr>
        <w:t xml:space="preserve"> </w:t>
      </w:r>
      <w:r w:rsidR="00995964">
        <w:rPr>
          <w:rFonts w:ascii="Times New Roman" w:hAnsi="Times New Roman" w:cs="Times New Roman" w:hint="eastAsia"/>
          <w:sz w:val="24"/>
          <w:szCs w:val="24"/>
        </w:rPr>
        <w:t>T</w:t>
      </w:r>
      <w:r w:rsidR="00995964" w:rsidRPr="00E96E34">
        <w:rPr>
          <w:rFonts w:ascii="Times New Roman" w:hAnsi="Times New Roman" w:cs="Times New Roman"/>
          <w:sz w:val="24"/>
          <w:szCs w:val="24"/>
        </w:rPr>
        <w:t>he log odds of lymph node ratio</w:t>
      </w:r>
      <w:r w:rsidR="00995964">
        <w:rPr>
          <w:rFonts w:ascii="Times New Roman" w:hAnsi="Times New Roman" w:cs="Times New Roman" w:hint="eastAsia"/>
          <w:sz w:val="24"/>
          <w:szCs w:val="24"/>
        </w:rPr>
        <w:t>; LONT:</w:t>
      </w:r>
      <w:r w:rsidR="00995964" w:rsidRPr="00E96E34">
        <w:rPr>
          <w:rFonts w:ascii="Times New Roman" w:hAnsi="Times New Roman" w:cs="Times New Roman"/>
          <w:sz w:val="24"/>
          <w:szCs w:val="24"/>
        </w:rPr>
        <w:t xml:space="preserve"> </w:t>
      </w:r>
      <w:r w:rsidR="00995964">
        <w:rPr>
          <w:rFonts w:ascii="Times New Roman" w:hAnsi="Times New Roman" w:cs="Times New Roman" w:hint="eastAsia"/>
          <w:sz w:val="24"/>
          <w:szCs w:val="24"/>
        </w:rPr>
        <w:t>T</w:t>
      </w:r>
      <w:r w:rsidR="00995964" w:rsidRPr="00E96E34">
        <w:rPr>
          <w:rFonts w:ascii="Times New Roman" w:hAnsi="Times New Roman" w:cs="Times New Roman"/>
          <w:sz w:val="24"/>
          <w:szCs w:val="24"/>
        </w:rPr>
        <w:t>he log odds of negative lymph nodes/T stage</w:t>
      </w:r>
      <w:r w:rsidR="00995964">
        <w:rPr>
          <w:rFonts w:ascii="Times New Roman" w:hAnsi="Times New Roman" w:cs="Times New Roman" w:hint="eastAsia"/>
          <w:sz w:val="24"/>
          <w:szCs w:val="24"/>
        </w:rPr>
        <w:t>.</w:t>
      </w:r>
    </w:p>
    <w:p w14:paraId="32A1FE32" w14:textId="77777777" w:rsidR="00E66259" w:rsidRDefault="00E66259">
      <w:pPr>
        <w:rPr>
          <w:rFonts w:ascii="Times New Roman" w:hAnsi="Times New Roman" w:cs="Times New Roman"/>
          <w:sz w:val="24"/>
          <w:szCs w:val="28"/>
        </w:rPr>
      </w:pPr>
    </w:p>
    <w:p w14:paraId="521D7F33" w14:textId="02F71AD5" w:rsidR="00E66259" w:rsidRPr="00AA0BB1" w:rsidRDefault="002F189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625CE801" wp14:editId="7264E6E8">
            <wp:extent cx="5266690" cy="4878705"/>
            <wp:effectExtent l="0" t="0" r="0" b="0"/>
            <wp:docPr id="5482675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87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5241B" w14:textId="1C6176D0" w:rsidR="00995964" w:rsidRDefault="00AA0BB1" w:rsidP="00995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AA0BB1">
        <w:rPr>
          <w:rFonts w:ascii="Times New Roman" w:hAnsi="Times New Roman" w:cs="Times New Roman"/>
          <w:sz w:val="24"/>
          <w:szCs w:val="28"/>
        </w:rPr>
        <w:t xml:space="preserve">upplementary </w:t>
      </w:r>
      <w:r>
        <w:rPr>
          <w:rFonts w:ascii="Times New Roman" w:hAnsi="Times New Roman" w:cs="Times New Roman" w:hint="eastAsia"/>
          <w:sz w:val="24"/>
          <w:szCs w:val="28"/>
        </w:rPr>
        <w:t>F</w:t>
      </w:r>
      <w:r w:rsidRPr="00AA0BB1">
        <w:rPr>
          <w:rFonts w:ascii="Times New Roman" w:hAnsi="Times New Roman" w:cs="Times New Roman"/>
          <w:sz w:val="24"/>
          <w:szCs w:val="28"/>
        </w:rPr>
        <w:t>igure</w:t>
      </w:r>
      <w:r>
        <w:rPr>
          <w:rFonts w:ascii="Times New Roman" w:hAnsi="Times New Roman" w:cs="Times New Roman" w:hint="eastAsia"/>
          <w:sz w:val="24"/>
          <w:szCs w:val="28"/>
        </w:rPr>
        <w:t xml:space="preserve"> 2: The </w:t>
      </w:r>
      <w:r w:rsidRPr="00AA0BB1">
        <w:rPr>
          <w:rFonts w:ascii="Times New Roman" w:hAnsi="Times New Roman" w:cs="Times New Roman"/>
          <w:sz w:val="24"/>
          <w:szCs w:val="28"/>
        </w:rPr>
        <w:t xml:space="preserve">Kaplan-Meier curves of overall survival for patients </w:t>
      </w:r>
      <w:r>
        <w:rPr>
          <w:rFonts w:ascii="Times New Roman" w:hAnsi="Times New Roman" w:cs="Times New Roman" w:hint="eastAsia"/>
          <w:sz w:val="24"/>
          <w:szCs w:val="28"/>
        </w:rPr>
        <w:t>and by stratified by four nodal staging system</w:t>
      </w:r>
      <w:r w:rsidR="0096392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4F1A1B">
        <w:rPr>
          <w:rFonts w:ascii="Times New Roman" w:hAnsi="Times New Roman" w:cs="Times New Roman" w:hint="eastAsia"/>
          <w:sz w:val="24"/>
          <w:szCs w:val="28"/>
        </w:rPr>
        <w:t>across</w:t>
      </w:r>
      <w:r w:rsidR="0096392F">
        <w:rPr>
          <w:rFonts w:ascii="Times New Roman" w:hAnsi="Times New Roman" w:cs="Times New Roman" w:hint="eastAsia"/>
          <w:sz w:val="24"/>
          <w:szCs w:val="28"/>
        </w:rPr>
        <w:t xml:space="preserve"> all cohorts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 w:rsidRPr="00AA0BB1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A-</w:t>
      </w:r>
      <w:r w:rsidR="00757023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757023">
        <w:rPr>
          <w:rFonts w:ascii="Times New Roman" w:hAnsi="Times New Roman" w:cs="Times New Roman" w:hint="eastAsia"/>
          <w:sz w:val="24"/>
          <w:szCs w:val="24"/>
        </w:rPr>
        <w:t xml:space="preserve">The total SEER cohorts. (E-H) </w:t>
      </w:r>
      <w:r>
        <w:rPr>
          <w:rFonts w:ascii="Times New Roman" w:hAnsi="Times New Roman" w:cs="Times New Roman" w:hint="eastAsia"/>
          <w:sz w:val="24"/>
          <w:szCs w:val="24"/>
        </w:rPr>
        <w:t>Training cohorts. (</w:t>
      </w:r>
      <w:r w:rsidR="00757023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757023"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) Internal validation cohort. (</w:t>
      </w:r>
      <w:r w:rsidR="00757023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757023"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) The China cohort.</w:t>
      </w:r>
      <w:r w:rsidR="009959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5964" w:rsidRPr="00E96E34">
        <w:rPr>
          <w:rFonts w:ascii="Times New Roman" w:hAnsi="Times New Roman" w:cs="Times New Roman"/>
          <w:sz w:val="24"/>
          <w:szCs w:val="24"/>
        </w:rPr>
        <w:t>Abbreviations:</w:t>
      </w:r>
      <w:r w:rsidR="00995964">
        <w:rPr>
          <w:rFonts w:ascii="Times New Roman" w:hAnsi="Times New Roman" w:cs="Times New Roman" w:hint="eastAsia"/>
          <w:sz w:val="24"/>
          <w:szCs w:val="24"/>
        </w:rPr>
        <w:t xml:space="preserve"> LNR:</w:t>
      </w:r>
      <w:r w:rsidR="00995964" w:rsidRPr="00E96E34">
        <w:rPr>
          <w:rFonts w:ascii="Times New Roman" w:hAnsi="Times New Roman" w:cs="Times New Roman"/>
          <w:sz w:val="24"/>
          <w:szCs w:val="24"/>
        </w:rPr>
        <w:t xml:space="preserve"> </w:t>
      </w:r>
      <w:r w:rsidR="00995964" w:rsidRPr="00E96E34">
        <w:rPr>
          <w:rFonts w:ascii="Times New Roman" w:hAnsi="Times New Roman" w:cs="Times New Roman" w:hint="eastAsia"/>
          <w:sz w:val="24"/>
          <w:szCs w:val="24"/>
        </w:rPr>
        <w:t>The r</w:t>
      </w:r>
      <w:r w:rsidR="00995964" w:rsidRPr="00E96E34">
        <w:rPr>
          <w:rFonts w:ascii="Times New Roman" w:hAnsi="Times New Roman" w:cs="Times New Roman"/>
          <w:sz w:val="24"/>
          <w:szCs w:val="24"/>
        </w:rPr>
        <w:t>atio of metastatic to retrieved nodes</w:t>
      </w:r>
      <w:r w:rsidR="00995964">
        <w:rPr>
          <w:rFonts w:ascii="Times New Roman" w:hAnsi="Times New Roman" w:cs="Times New Roman" w:hint="eastAsia"/>
          <w:sz w:val="24"/>
          <w:szCs w:val="24"/>
        </w:rPr>
        <w:t>; LODDS:</w:t>
      </w:r>
      <w:r w:rsidR="00995964" w:rsidRPr="00E96E34">
        <w:rPr>
          <w:rFonts w:ascii="Times New Roman" w:hAnsi="Times New Roman" w:cs="Times New Roman"/>
          <w:sz w:val="24"/>
          <w:szCs w:val="24"/>
        </w:rPr>
        <w:t xml:space="preserve"> </w:t>
      </w:r>
      <w:r w:rsidR="00995964">
        <w:rPr>
          <w:rFonts w:ascii="Times New Roman" w:hAnsi="Times New Roman" w:cs="Times New Roman" w:hint="eastAsia"/>
          <w:sz w:val="24"/>
          <w:szCs w:val="24"/>
        </w:rPr>
        <w:t>T</w:t>
      </w:r>
      <w:r w:rsidR="00995964" w:rsidRPr="00E96E34">
        <w:rPr>
          <w:rFonts w:ascii="Times New Roman" w:hAnsi="Times New Roman" w:cs="Times New Roman"/>
          <w:sz w:val="24"/>
          <w:szCs w:val="24"/>
        </w:rPr>
        <w:t>he log odds of lymph node ratio</w:t>
      </w:r>
      <w:r w:rsidR="00995964">
        <w:rPr>
          <w:rFonts w:ascii="Times New Roman" w:hAnsi="Times New Roman" w:cs="Times New Roman" w:hint="eastAsia"/>
          <w:sz w:val="24"/>
          <w:szCs w:val="24"/>
        </w:rPr>
        <w:t>; LONT:</w:t>
      </w:r>
      <w:r w:rsidR="00995964" w:rsidRPr="00E96E34">
        <w:rPr>
          <w:rFonts w:ascii="Times New Roman" w:hAnsi="Times New Roman" w:cs="Times New Roman"/>
          <w:sz w:val="24"/>
          <w:szCs w:val="24"/>
        </w:rPr>
        <w:t xml:space="preserve"> </w:t>
      </w:r>
      <w:r w:rsidR="00995964">
        <w:rPr>
          <w:rFonts w:ascii="Times New Roman" w:hAnsi="Times New Roman" w:cs="Times New Roman" w:hint="eastAsia"/>
          <w:sz w:val="24"/>
          <w:szCs w:val="24"/>
        </w:rPr>
        <w:t>T</w:t>
      </w:r>
      <w:r w:rsidR="00995964" w:rsidRPr="00E96E34">
        <w:rPr>
          <w:rFonts w:ascii="Times New Roman" w:hAnsi="Times New Roman" w:cs="Times New Roman"/>
          <w:sz w:val="24"/>
          <w:szCs w:val="24"/>
        </w:rPr>
        <w:t>he log odds of negative lymph nodes/T stage</w:t>
      </w:r>
      <w:r w:rsidR="00995964">
        <w:rPr>
          <w:rFonts w:ascii="Times New Roman" w:hAnsi="Times New Roman" w:cs="Times New Roman" w:hint="eastAsia"/>
          <w:sz w:val="24"/>
          <w:szCs w:val="24"/>
        </w:rPr>
        <w:t>.</w:t>
      </w:r>
    </w:p>
    <w:p w14:paraId="70957679" w14:textId="0357039E" w:rsidR="00AA0BB1" w:rsidRPr="00995964" w:rsidRDefault="00AA0BB1">
      <w:pPr>
        <w:rPr>
          <w:rFonts w:ascii="Times New Roman" w:hAnsi="Times New Roman" w:cs="Times New Roman"/>
          <w:sz w:val="24"/>
          <w:szCs w:val="24"/>
        </w:rPr>
      </w:pPr>
    </w:p>
    <w:p w14:paraId="6F3A637B" w14:textId="77777777" w:rsidR="007F13EB" w:rsidRDefault="007F13EB">
      <w:pPr>
        <w:rPr>
          <w:rFonts w:ascii="Times New Roman" w:hAnsi="Times New Roman" w:cs="Times New Roman"/>
          <w:sz w:val="24"/>
          <w:szCs w:val="24"/>
        </w:rPr>
      </w:pPr>
    </w:p>
    <w:p w14:paraId="69365151" w14:textId="762DB83D" w:rsidR="007F13EB" w:rsidRDefault="008772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1899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6D414C11" wp14:editId="0F45589B">
            <wp:extent cx="5266690" cy="4878705"/>
            <wp:effectExtent l="0" t="0" r="0" b="0"/>
            <wp:docPr id="9591140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87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E9E1D" w14:textId="7DFC104D" w:rsidR="00995964" w:rsidRDefault="007F13EB" w:rsidP="00995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AA0BB1">
        <w:rPr>
          <w:rFonts w:ascii="Times New Roman" w:hAnsi="Times New Roman" w:cs="Times New Roman"/>
          <w:sz w:val="24"/>
          <w:szCs w:val="28"/>
        </w:rPr>
        <w:t xml:space="preserve">upplementary </w:t>
      </w:r>
      <w:r>
        <w:rPr>
          <w:rFonts w:ascii="Times New Roman" w:hAnsi="Times New Roman" w:cs="Times New Roman" w:hint="eastAsia"/>
          <w:sz w:val="24"/>
          <w:szCs w:val="28"/>
        </w:rPr>
        <w:t>F</w:t>
      </w:r>
      <w:r w:rsidRPr="00AA0BB1">
        <w:rPr>
          <w:rFonts w:ascii="Times New Roman" w:hAnsi="Times New Roman" w:cs="Times New Roman"/>
          <w:sz w:val="24"/>
          <w:szCs w:val="28"/>
        </w:rPr>
        <w:t>igure</w:t>
      </w:r>
      <w:r>
        <w:rPr>
          <w:rFonts w:ascii="Times New Roman" w:hAnsi="Times New Roman" w:cs="Times New Roman" w:hint="eastAsia"/>
          <w:sz w:val="24"/>
          <w:szCs w:val="28"/>
        </w:rPr>
        <w:t xml:space="preserve"> 3: Correlation of LODDS with </w:t>
      </w:r>
      <w:r w:rsidRPr="007F13EB">
        <w:rPr>
          <w:rFonts w:ascii="Times New Roman" w:hAnsi="Times New Roman" w:cs="Times New Roman"/>
          <w:sz w:val="24"/>
          <w:szCs w:val="28"/>
        </w:rPr>
        <w:t>clinical characteristics</w:t>
      </w:r>
      <w:r>
        <w:rPr>
          <w:rFonts w:ascii="Times New Roman" w:hAnsi="Times New Roman" w:cs="Times New Roman" w:hint="eastAsia"/>
          <w:sz w:val="24"/>
          <w:szCs w:val="28"/>
        </w:rPr>
        <w:t>. (A)</w:t>
      </w:r>
      <w:r w:rsidR="00877247">
        <w:rPr>
          <w:rFonts w:ascii="Times New Roman" w:hAnsi="Times New Roman" w:cs="Times New Roman" w:hint="eastAsia"/>
          <w:sz w:val="24"/>
          <w:szCs w:val="28"/>
        </w:rPr>
        <w:t xml:space="preserve"> Gender. (B) </w:t>
      </w:r>
      <w:r w:rsidR="00877247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="00877247" w:rsidRPr="00DA61BA">
        <w:rPr>
          <w:rFonts w:ascii="Times New Roman" w:hAnsi="Times New Roman" w:cs="Times New Roman"/>
          <w:bCs/>
          <w:sz w:val="24"/>
          <w:szCs w:val="24"/>
        </w:rPr>
        <w:t>ifferentiation</w:t>
      </w:r>
      <w:r w:rsidR="00877247">
        <w:rPr>
          <w:rFonts w:ascii="Times New Roman" w:hAnsi="Times New Roman" w:cs="Times New Roman" w:hint="eastAsia"/>
          <w:bCs/>
          <w:sz w:val="24"/>
          <w:szCs w:val="24"/>
        </w:rPr>
        <w:t>. (C) AJCC stage. (D) T stage.</w:t>
      </w:r>
      <w:r w:rsidR="009959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995964" w:rsidRPr="00E96E34">
        <w:rPr>
          <w:rFonts w:ascii="Times New Roman" w:hAnsi="Times New Roman" w:cs="Times New Roman"/>
          <w:sz w:val="24"/>
          <w:szCs w:val="24"/>
        </w:rPr>
        <w:t>Abbreviations:</w:t>
      </w:r>
      <w:r w:rsidR="00995964">
        <w:rPr>
          <w:rFonts w:ascii="Times New Roman" w:hAnsi="Times New Roman" w:cs="Times New Roman" w:hint="eastAsia"/>
          <w:sz w:val="24"/>
          <w:szCs w:val="24"/>
        </w:rPr>
        <w:t xml:space="preserve"> LODDS:</w:t>
      </w:r>
      <w:r w:rsidR="00995964" w:rsidRPr="00E96E34">
        <w:rPr>
          <w:rFonts w:ascii="Times New Roman" w:hAnsi="Times New Roman" w:cs="Times New Roman"/>
          <w:sz w:val="24"/>
          <w:szCs w:val="24"/>
        </w:rPr>
        <w:t xml:space="preserve"> </w:t>
      </w:r>
      <w:r w:rsidR="00995964">
        <w:rPr>
          <w:rFonts w:ascii="Times New Roman" w:hAnsi="Times New Roman" w:cs="Times New Roman" w:hint="eastAsia"/>
          <w:sz w:val="24"/>
          <w:szCs w:val="24"/>
        </w:rPr>
        <w:t>T</w:t>
      </w:r>
      <w:r w:rsidR="00995964" w:rsidRPr="00E96E34">
        <w:rPr>
          <w:rFonts w:ascii="Times New Roman" w:hAnsi="Times New Roman" w:cs="Times New Roman"/>
          <w:sz w:val="24"/>
          <w:szCs w:val="24"/>
        </w:rPr>
        <w:t>he log odds of lymph node ratio</w:t>
      </w:r>
      <w:r w:rsidR="00995964">
        <w:rPr>
          <w:rFonts w:ascii="Times New Roman" w:hAnsi="Times New Roman" w:cs="Times New Roman" w:hint="eastAsia"/>
          <w:sz w:val="24"/>
          <w:szCs w:val="24"/>
        </w:rPr>
        <w:t>.</w:t>
      </w:r>
    </w:p>
    <w:p w14:paraId="6FC0BA4D" w14:textId="057487E5" w:rsidR="007F13EB" w:rsidRDefault="007F13EB">
      <w:pPr>
        <w:rPr>
          <w:rFonts w:ascii="Times New Roman" w:hAnsi="Times New Roman" w:cs="Times New Roman"/>
          <w:sz w:val="24"/>
          <w:szCs w:val="28"/>
        </w:rPr>
      </w:pPr>
    </w:p>
    <w:p w14:paraId="0BCE6978" w14:textId="77777777" w:rsidR="002F1899" w:rsidRDefault="002F1899">
      <w:pPr>
        <w:rPr>
          <w:rFonts w:ascii="Times New Roman" w:hAnsi="Times New Roman" w:cs="Times New Roman"/>
          <w:sz w:val="24"/>
          <w:szCs w:val="28"/>
        </w:rPr>
      </w:pPr>
    </w:p>
    <w:p w14:paraId="04E98F83" w14:textId="77777777" w:rsidR="002F1899" w:rsidRDefault="002F1899">
      <w:pPr>
        <w:rPr>
          <w:rFonts w:ascii="Times New Roman" w:hAnsi="Times New Roman" w:cs="Times New Roman"/>
          <w:sz w:val="24"/>
          <w:szCs w:val="28"/>
        </w:rPr>
      </w:pPr>
    </w:p>
    <w:p w14:paraId="401546AE" w14:textId="77777777" w:rsidR="002F1899" w:rsidRDefault="002F1899">
      <w:pPr>
        <w:rPr>
          <w:rFonts w:ascii="Times New Roman" w:hAnsi="Times New Roman" w:cs="Times New Roman"/>
          <w:sz w:val="24"/>
          <w:szCs w:val="28"/>
        </w:rPr>
      </w:pPr>
    </w:p>
    <w:p w14:paraId="7F556CCC" w14:textId="77777777" w:rsidR="002F1899" w:rsidRDefault="002F1899">
      <w:pPr>
        <w:rPr>
          <w:rFonts w:ascii="Times New Roman" w:hAnsi="Times New Roman" w:cs="Times New Roman"/>
          <w:sz w:val="24"/>
          <w:szCs w:val="28"/>
        </w:rPr>
      </w:pPr>
    </w:p>
    <w:p w14:paraId="0D952533" w14:textId="77777777" w:rsidR="002F1899" w:rsidRDefault="002F1899">
      <w:pPr>
        <w:rPr>
          <w:rFonts w:ascii="Times New Roman" w:hAnsi="Times New Roman" w:cs="Times New Roman"/>
          <w:sz w:val="24"/>
          <w:szCs w:val="28"/>
        </w:rPr>
      </w:pPr>
    </w:p>
    <w:p w14:paraId="57A42044" w14:textId="77777777" w:rsidR="002F1899" w:rsidRDefault="002F1899">
      <w:pPr>
        <w:rPr>
          <w:rFonts w:ascii="Times New Roman" w:hAnsi="Times New Roman" w:cs="Times New Roman"/>
          <w:sz w:val="24"/>
          <w:szCs w:val="28"/>
        </w:rPr>
      </w:pPr>
    </w:p>
    <w:p w14:paraId="3D591B8D" w14:textId="77777777" w:rsidR="002F1899" w:rsidRDefault="002F1899">
      <w:pPr>
        <w:rPr>
          <w:rFonts w:ascii="Times New Roman" w:hAnsi="Times New Roman" w:cs="Times New Roman"/>
          <w:sz w:val="24"/>
          <w:szCs w:val="28"/>
        </w:rPr>
      </w:pPr>
    </w:p>
    <w:p w14:paraId="1A243E46" w14:textId="77777777" w:rsidR="002F1899" w:rsidRDefault="002F1899">
      <w:pPr>
        <w:rPr>
          <w:rFonts w:ascii="Times New Roman" w:hAnsi="Times New Roman" w:cs="Times New Roman"/>
          <w:sz w:val="24"/>
          <w:szCs w:val="28"/>
        </w:rPr>
      </w:pPr>
    </w:p>
    <w:p w14:paraId="6DC01668" w14:textId="77777777" w:rsidR="002F1899" w:rsidRDefault="002F1899">
      <w:pPr>
        <w:rPr>
          <w:rFonts w:ascii="Times New Roman" w:hAnsi="Times New Roman" w:cs="Times New Roman"/>
          <w:sz w:val="24"/>
          <w:szCs w:val="28"/>
        </w:rPr>
      </w:pPr>
    </w:p>
    <w:p w14:paraId="18EFFA3A" w14:textId="77777777" w:rsidR="002F1899" w:rsidRDefault="002F1899">
      <w:pPr>
        <w:rPr>
          <w:rFonts w:ascii="Times New Roman" w:hAnsi="Times New Roman" w:cs="Times New Roman"/>
          <w:sz w:val="24"/>
          <w:szCs w:val="28"/>
        </w:rPr>
      </w:pPr>
    </w:p>
    <w:p w14:paraId="67574C87" w14:textId="77777777" w:rsidR="002F1899" w:rsidRDefault="002F1899">
      <w:pPr>
        <w:rPr>
          <w:rFonts w:ascii="Times New Roman" w:hAnsi="Times New Roman" w:cs="Times New Roman"/>
          <w:sz w:val="24"/>
          <w:szCs w:val="28"/>
        </w:rPr>
      </w:pPr>
    </w:p>
    <w:p w14:paraId="2A335B61" w14:textId="77777777" w:rsidR="002F1899" w:rsidRPr="00995964" w:rsidRDefault="002F1899">
      <w:pPr>
        <w:rPr>
          <w:rFonts w:ascii="Times New Roman" w:hAnsi="Times New Roman" w:cs="Times New Roman"/>
          <w:sz w:val="24"/>
          <w:szCs w:val="28"/>
        </w:rPr>
      </w:pPr>
    </w:p>
    <w:p w14:paraId="114AC84E" w14:textId="716FC76D" w:rsidR="007F13EB" w:rsidRDefault="003C50B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80B75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 w:rsidRPr="00F80B75">
        <w:rPr>
          <w:rFonts w:ascii="Times New Roman" w:hAnsi="Times New Roman" w:cs="Times New Roman"/>
          <w:b/>
          <w:bCs/>
          <w:sz w:val="24"/>
          <w:szCs w:val="28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 w:rsidR="008D15CC"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45"/>
        <w:gridCol w:w="1069"/>
        <w:gridCol w:w="2577"/>
        <w:gridCol w:w="1231"/>
      </w:tblGrid>
      <w:tr w:rsidR="00833574" w:rsidRPr="00C315EC" w14:paraId="29D6726D" w14:textId="77777777" w:rsidTr="00E9349E">
        <w:trPr>
          <w:trHeight w:val="300"/>
        </w:trPr>
        <w:tc>
          <w:tcPr>
            <w:tcW w:w="5000" w:type="pct"/>
            <w:gridSpan w:val="4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150C7CDC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01D947E" w14:textId="2C35550C" w:rsidR="00833574" w:rsidRPr="003F1105" w:rsidRDefault="00833574" w:rsidP="003F11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11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Pr="003F110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3F11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3F110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ulti</w:t>
            </w:r>
            <w:r w:rsidRPr="003F11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 Cox regression analysis for overall survival of patients with PHC in training cohort</w:t>
            </w:r>
          </w:p>
        </w:tc>
      </w:tr>
      <w:tr w:rsidR="00833574" w:rsidRPr="00C315EC" w14:paraId="015697F0" w14:textId="77777777" w:rsidTr="00E9349E">
        <w:trPr>
          <w:trHeight w:val="300"/>
        </w:trPr>
        <w:tc>
          <w:tcPr>
            <w:tcW w:w="213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F09278" w14:textId="77777777" w:rsidR="00833574" w:rsidRPr="00C315EC" w:rsidRDefault="00833574" w:rsidP="00E9349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3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2FDB64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ble</w:t>
            </w:r>
          </w:p>
        </w:tc>
        <w:tc>
          <w:tcPr>
            <w:tcW w:w="7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003DFC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833574" w:rsidRPr="00C315EC" w14:paraId="02FEC9D9" w14:textId="77777777" w:rsidTr="00E9349E">
        <w:trPr>
          <w:trHeight w:val="300"/>
        </w:trPr>
        <w:tc>
          <w:tcPr>
            <w:tcW w:w="213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0F7CD0" w14:textId="77777777" w:rsidR="00833574" w:rsidRPr="00C315EC" w:rsidRDefault="00833574" w:rsidP="00E934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343233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76BD80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7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508B5A" w14:textId="77777777" w:rsidR="00833574" w:rsidRPr="00C315EC" w:rsidRDefault="00833574" w:rsidP="00E934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833574" w:rsidRPr="00C315EC" w14:paraId="468E06A6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24E9F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D380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A6A3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9A14E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3574" w:rsidRPr="00C315EC" w14:paraId="4EE7D152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FBED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6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82F8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5610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60(0.715-1.57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561DA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71</w:t>
            </w:r>
          </w:p>
        </w:tc>
      </w:tr>
      <w:tr w:rsidR="00833574" w:rsidRPr="00C315EC" w14:paraId="7904843F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0A8F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6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-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ECA3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F723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21(0.760-1.65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6F652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65</w:t>
            </w:r>
          </w:p>
        </w:tc>
      </w:tr>
      <w:tr w:rsidR="00833574" w:rsidRPr="00C315EC" w14:paraId="1B6FA8FC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6AA2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6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0A56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AB89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62B7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360(0.911-2.03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DC5F2" w14:textId="77777777" w:rsidR="00833574" w:rsidRPr="00706569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65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33</w:t>
            </w:r>
          </w:p>
        </w:tc>
      </w:tr>
      <w:tr w:rsidR="00833574" w:rsidRPr="00C315EC" w14:paraId="498259E2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9DBF" w14:textId="77777777" w:rsidR="00833574" w:rsidRPr="00A11A9D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65D4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4DC2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0D9DA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33574" w:rsidRPr="00C315EC" w14:paraId="0F796587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1D34" w14:textId="77777777" w:rsidR="00833574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2 vs T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0F29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40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655F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406(1.257-1.57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7C04F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5484F163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A2D1" w14:textId="77777777" w:rsidR="00833574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3 vs T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FD4B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307D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749(1.531-1.99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50A33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6BCE15B0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38E9" w14:textId="77777777" w:rsidR="00833574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4 vs T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033B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DE4C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926(1.569-2.36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A1113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55F0F41C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2F0A7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3047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E610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DDE96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33574" w:rsidRPr="00C315EC" w14:paraId="26E87077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1CB4A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derate v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85AF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866F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380(1.201-1.58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0D78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09EACB32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F3DBA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or v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E0C3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6AAA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933(1.677-2.22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BCB9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3BE600E9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E34E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0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ifferentiat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vs 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EC46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F11B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675(1.692-4.23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4AB5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44FEC6B6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BE7E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0D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, yes vs no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A510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745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46FB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75(0.436-0.51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DF8CD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03F76E9D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FFB7" w14:textId="77777777" w:rsidR="00833574" w:rsidRPr="005A0D4A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A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1A3F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CC03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262DC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33574" w:rsidRPr="00C315EC" w14:paraId="3D45DAFA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2499" w14:textId="77777777" w:rsidR="00833574" w:rsidRPr="005A0D4A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A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 vs N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D7D3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961E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518(1.380-1.67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EB5EC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0ACFCD0E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E8429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A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2 vs N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50DC7B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272E60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995(1.804-2.207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2B14F5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7BB31DD6" w14:textId="77777777" w:rsidTr="00E9349E">
        <w:trPr>
          <w:trHeight w:val="300"/>
        </w:trPr>
        <w:tc>
          <w:tcPr>
            <w:tcW w:w="5000" w:type="pct"/>
            <w:gridSpan w:val="4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0FA4197" w14:textId="77777777" w:rsidR="00833574" w:rsidRPr="00FE1866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3574" w:rsidRPr="00C315EC" w14:paraId="4AD84147" w14:textId="77777777" w:rsidTr="00E9349E">
        <w:trPr>
          <w:trHeight w:val="300"/>
        </w:trPr>
        <w:tc>
          <w:tcPr>
            <w:tcW w:w="213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8C8EBC" w14:textId="77777777" w:rsidR="00833574" w:rsidRPr="00C315EC" w:rsidRDefault="00833574" w:rsidP="00E9349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3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4C7CAB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ble</w:t>
            </w:r>
          </w:p>
        </w:tc>
        <w:tc>
          <w:tcPr>
            <w:tcW w:w="7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5772B5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833574" w:rsidRPr="00C315EC" w14:paraId="53301593" w14:textId="77777777" w:rsidTr="00E9349E">
        <w:trPr>
          <w:trHeight w:val="300"/>
        </w:trPr>
        <w:tc>
          <w:tcPr>
            <w:tcW w:w="213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4D0B1F" w14:textId="77777777" w:rsidR="00833574" w:rsidRPr="00C315EC" w:rsidRDefault="00833574" w:rsidP="00E934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B0854B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F670B4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7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4E76CA" w14:textId="77777777" w:rsidR="00833574" w:rsidRPr="00C315EC" w:rsidRDefault="00833574" w:rsidP="00E934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833574" w:rsidRPr="00C315EC" w14:paraId="7ADD0325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87B58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E218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87C4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B23E5" w14:textId="77777777" w:rsidR="00833574" w:rsidRPr="00706569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3574" w:rsidRPr="00C315EC" w14:paraId="7BD69B0E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A56B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6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C0D5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44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5F61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57(0.646-1.41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DE853" w14:textId="77777777" w:rsidR="00833574" w:rsidRPr="00706569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27</w:t>
            </w:r>
          </w:p>
        </w:tc>
      </w:tr>
      <w:tr w:rsidR="00833574" w:rsidRPr="00C315EC" w14:paraId="78C6DECB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5F4B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6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-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C025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4E0B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21(0.693-1.50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DC68D" w14:textId="77777777" w:rsidR="00833574" w:rsidRPr="00706569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16</w:t>
            </w:r>
          </w:p>
        </w:tc>
      </w:tr>
      <w:tr w:rsidR="00833574" w:rsidRPr="00C315EC" w14:paraId="0043E203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0E35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6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0A56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AF7E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3D02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39(0.830-1.84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13B7C" w14:textId="77777777" w:rsidR="00833574" w:rsidRPr="00706569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95</w:t>
            </w:r>
          </w:p>
        </w:tc>
      </w:tr>
      <w:tr w:rsidR="00833574" w:rsidRPr="00C315EC" w14:paraId="2934DF05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3806" w14:textId="77777777" w:rsidR="00833574" w:rsidRPr="00A11A9D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1B17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3293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8F67D" w14:textId="77777777" w:rsidR="00833574" w:rsidRPr="00706569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3574" w:rsidRPr="00C315EC" w14:paraId="0DF00069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92D6" w14:textId="77777777" w:rsidR="00833574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2 vs T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1BA5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652F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456(1.302-1.62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D6031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27289D6E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6FFF" w14:textId="77777777" w:rsidR="00833574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3 vs T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57C9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12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A52A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844(1.616-2.10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A32B9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3A7D7E99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3D9B" w14:textId="77777777" w:rsidR="00833574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4 vs T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4970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80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1744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974(1.608-2.42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373C7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28D35419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E7D3C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55D7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FA6F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872A7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33574" w:rsidRPr="00C315EC" w14:paraId="33CDB2C0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E1E6B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derate v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D8D2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C3FC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427(1.241-1.63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7045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0207D72F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F459D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or v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9E61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97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E34E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008(1.743-2.31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E8C0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0DE4324F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E55B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0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ifferentiat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vs 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8388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36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B25C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848(1.782-4.45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4594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5E37E425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B7C6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0D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, yes vs no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EDD0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715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17F6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89(0.450-0.53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BF237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49185D78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385A2D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0D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NR, </w:t>
            </w:r>
            <w:r w:rsidRPr="005A0D4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5A0D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/&gt;0.2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E8380F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55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BB4468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742(1.611-1.884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3C2306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4BD8A415" w14:textId="77777777" w:rsidTr="00E9349E">
        <w:trPr>
          <w:trHeight w:val="300"/>
        </w:trPr>
        <w:tc>
          <w:tcPr>
            <w:tcW w:w="5000" w:type="pct"/>
            <w:gridSpan w:val="4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46C69897" w14:textId="77777777" w:rsidR="00833574" w:rsidRPr="00FE1866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3574" w:rsidRPr="00C315EC" w14:paraId="0EDFC311" w14:textId="77777777" w:rsidTr="00E9349E">
        <w:trPr>
          <w:trHeight w:val="300"/>
        </w:trPr>
        <w:tc>
          <w:tcPr>
            <w:tcW w:w="213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1BA18E" w14:textId="77777777" w:rsidR="00833574" w:rsidRPr="00C315EC" w:rsidRDefault="00833574" w:rsidP="00E9349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3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119BF4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ble</w:t>
            </w:r>
          </w:p>
        </w:tc>
        <w:tc>
          <w:tcPr>
            <w:tcW w:w="7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98B18A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833574" w:rsidRPr="00C315EC" w14:paraId="65C084E2" w14:textId="77777777" w:rsidTr="00E9349E">
        <w:trPr>
          <w:trHeight w:val="300"/>
        </w:trPr>
        <w:tc>
          <w:tcPr>
            <w:tcW w:w="213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4B250A" w14:textId="77777777" w:rsidR="00833574" w:rsidRPr="00C315EC" w:rsidRDefault="00833574" w:rsidP="00E934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D8BD83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EB0C01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7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384BCC" w14:textId="77777777" w:rsidR="00833574" w:rsidRPr="00C315EC" w:rsidRDefault="00833574" w:rsidP="00E934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833574" w:rsidRPr="00C315EC" w14:paraId="4781E77F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6BFA6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0C35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4358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C44A3" w14:textId="77777777" w:rsidR="00833574" w:rsidRPr="00325CC8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3574" w:rsidRPr="00C315EC" w14:paraId="66517288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DB83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6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0B68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4DF3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19(0.687-1.51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953D2" w14:textId="77777777" w:rsidR="00833574" w:rsidRPr="00325CC8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27</w:t>
            </w:r>
          </w:p>
        </w:tc>
      </w:tr>
      <w:tr w:rsidR="00833574" w:rsidRPr="00C315EC" w14:paraId="3E0454CA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C40A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6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-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9E67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CF67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70(0.725-1.57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A712A" w14:textId="77777777" w:rsidR="00833574" w:rsidRPr="00325CC8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34</w:t>
            </w:r>
          </w:p>
        </w:tc>
      </w:tr>
      <w:tr w:rsidR="00833574" w:rsidRPr="00C315EC" w14:paraId="403E4271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9F07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6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0A56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9A9E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36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9FC1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67(0.849-1.89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76870" w14:textId="77777777" w:rsidR="00833574" w:rsidRPr="00325CC8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47</w:t>
            </w:r>
          </w:p>
        </w:tc>
      </w:tr>
      <w:tr w:rsidR="00833574" w:rsidRPr="00C315EC" w14:paraId="0E6BE50B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B3E8" w14:textId="77777777" w:rsidR="00833574" w:rsidRPr="00A11A9D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T stag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905E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2BC2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38181" w14:textId="77777777" w:rsidR="00833574" w:rsidRPr="00325CC8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3574" w:rsidRPr="00C315EC" w14:paraId="4A341EFF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8CCB" w14:textId="77777777" w:rsidR="00833574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2 vs T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319E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48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6D7C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416(1.267-1.58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D2E40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39D6CF7A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FCFE" w14:textId="77777777" w:rsidR="00833574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3 vs T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8CBE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2126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751(1.533-2.00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79D9F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3AE0C407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58C3" w14:textId="77777777" w:rsidR="00833574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4 vs T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D15D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92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89D2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997(1.627-2.45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B02A1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0BE8C35C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D0121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3EDB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38AA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BBB2E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33574" w:rsidRPr="00C315EC" w14:paraId="524C3A50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B4642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derate v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47C4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54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F25C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425(1.240-1.63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8A31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01E57D76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5F7F6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or v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7D98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82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1944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977(1.716-2.27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38DE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735BBD75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BF0E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0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ifferentiat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vs 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55DB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51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6DE7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859(1.808-4.52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0B5D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6D319045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2712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0D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, yes vs no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90DD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5862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4893C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167EDC8D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A03A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0D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DD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9FF9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D132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65EC8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33574" w:rsidRPr="00C315EC" w14:paraId="17BAAA6D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C20D" w14:textId="77777777" w:rsidR="00833574" w:rsidRPr="005A0D4A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I vs 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225E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63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7272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588(1.456-1.73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E7AD3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04F08197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28CCCB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II vs I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45869A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49895B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40(1.927-2.377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271F81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662E47E4" w14:textId="77777777" w:rsidTr="00E9349E">
        <w:trPr>
          <w:trHeight w:val="300"/>
        </w:trPr>
        <w:tc>
          <w:tcPr>
            <w:tcW w:w="5000" w:type="pct"/>
            <w:gridSpan w:val="4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19A83CB9" w14:textId="77777777" w:rsidR="00833574" w:rsidRPr="00FE1866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3574" w:rsidRPr="00C315EC" w14:paraId="3BC9C67A" w14:textId="77777777" w:rsidTr="00E9349E">
        <w:trPr>
          <w:trHeight w:val="300"/>
        </w:trPr>
        <w:tc>
          <w:tcPr>
            <w:tcW w:w="213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88E8FF" w14:textId="77777777" w:rsidR="00833574" w:rsidRPr="00C315EC" w:rsidRDefault="00833574" w:rsidP="00E9349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3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5F3914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ble</w:t>
            </w:r>
          </w:p>
        </w:tc>
        <w:tc>
          <w:tcPr>
            <w:tcW w:w="7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1DA82D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833574" w:rsidRPr="00C315EC" w14:paraId="6AA9BD5E" w14:textId="77777777" w:rsidTr="00E9349E">
        <w:trPr>
          <w:trHeight w:val="300"/>
        </w:trPr>
        <w:tc>
          <w:tcPr>
            <w:tcW w:w="213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D0012C" w14:textId="77777777" w:rsidR="00833574" w:rsidRPr="00C315EC" w:rsidRDefault="00833574" w:rsidP="00E934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C9E06F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B3C7EF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7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09EBD8" w14:textId="77777777" w:rsidR="00833574" w:rsidRPr="00C315EC" w:rsidRDefault="00833574" w:rsidP="00E934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833574" w:rsidRPr="00C315EC" w14:paraId="3FBAA8FC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2C1C0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AD3B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790A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14ED9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3574" w:rsidRPr="00C315EC" w14:paraId="42C12CBA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9054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6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DCFB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96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4367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08(0.613-1.34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2A56D" w14:textId="77777777" w:rsidR="00833574" w:rsidRPr="00C315EC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33</w:t>
            </w:r>
          </w:p>
        </w:tc>
      </w:tr>
      <w:tr w:rsidR="00833574" w:rsidRPr="00C315EC" w14:paraId="5B9C1959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A527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6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-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8AE1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56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BF0B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46(0.642-1.39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6D2A6" w14:textId="77777777" w:rsidR="00833574" w:rsidRPr="003F3846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8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77</w:t>
            </w:r>
          </w:p>
        </w:tc>
      </w:tr>
      <w:tr w:rsidR="00833574" w:rsidRPr="00C315EC" w14:paraId="7F08EDC7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4C84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6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0A56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2DFC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E1B5" w14:textId="77777777" w:rsidR="00833574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65(0.780-1.73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CA955" w14:textId="77777777" w:rsidR="00833574" w:rsidRPr="003F3846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8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55</w:t>
            </w:r>
          </w:p>
        </w:tc>
      </w:tr>
      <w:tr w:rsidR="00833574" w:rsidRPr="00C315EC" w14:paraId="4651417E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EB93" w14:textId="77777777" w:rsidR="00833574" w:rsidRPr="00A11A9D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18AD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A07C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45D6F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33574" w:rsidRPr="00C315EC" w14:paraId="765D0678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5444" w14:textId="77777777" w:rsidR="00833574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2 vs T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9835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0B7D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401(1.244-1.57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872E9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6EBB7DC2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21C7" w14:textId="77777777" w:rsidR="00833574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3 vs T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B69F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B7BF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630(1.394-1.90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9E6E4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57CBB69E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7FE0" w14:textId="77777777" w:rsidR="00833574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4 vs T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8CB7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283D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740(1.394-2.17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58B3E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05B9A910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B739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C7CC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9886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74E75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33574" w:rsidRPr="00C315EC" w14:paraId="7FFEEDA1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77406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derate v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E045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80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ABF4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462(1.272-1.68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9744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5C65CEE1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F4933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08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or v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125B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40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E508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095(1.818-2.41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31AE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7D0D6707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7271" w14:textId="77777777" w:rsidR="00833574" w:rsidRPr="0005086B" w:rsidRDefault="00833574" w:rsidP="00E9349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0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ifferentiat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vs 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37AF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69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1E3A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914(1.842-4.61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4EE5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29C3A8D2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6E75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0D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, yes vs no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3C2B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2A45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75B39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574" w:rsidRPr="00C315EC" w14:paraId="46963ED5" w14:textId="77777777" w:rsidTr="00E9349E">
        <w:trPr>
          <w:trHeight w:val="290"/>
        </w:trPr>
        <w:tc>
          <w:tcPr>
            <w:tcW w:w="21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3057BB" w14:textId="77777777" w:rsidR="00833574" w:rsidRPr="0005086B" w:rsidRDefault="00833574" w:rsidP="00E934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0D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II vs I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A279CD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241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277149" w14:textId="77777777" w:rsidR="00833574" w:rsidRPr="00AF4DB1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85(0.717-0.860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31BFC2" w14:textId="77777777" w:rsidR="00833574" w:rsidRPr="00054AF2" w:rsidRDefault="00833574" w:rsidP="00E93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4A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0CF5448E" w14:textId="77777777" w:rsidR="00833574" w:rsidRPr="00771120" w:rsidRDefault="00833574" w:rsidP="00833574">
      <w:pPr>
        <w:widowControl/>
        <w:topLinePunct/>
        <w:rPr>
          <w:rFonts w:ascii="Times New Roman" w:eastAsia="宋体" w:hAnsi="Times New Roman"/>
          <w:kern w:val="0"/>
        </w:rPr>
      </w:pPr>
      <w:r w:rsidRPr="00771120">
        <w:rPr>
          <w:rFonts w:ascii="Times New Roman" w:eastAsia="宋体" w:hAnsi="Times New Roman"/>
          <w:kern w:val="0"/>
        </w:rPr>
        <w:t>P values &lt; 0.05 indicate a significant difference between the two groups are given in bold.</w:t>
      </w:r>
    </w:p>
    <w:p w14:paraId="3853A087" w14:textId="77777777" w:rsidR="00833574" w:rsidRPr="00771120" w:rsidRDefault="00833574" w:rsidP="00833574">
      <w:pPr>
        <w:widowControl/>
        <w:topLinePunct/>
        <w:rPr>
          <w:rFonts w:ascii="Times New Roman" w:eastAsia="宋体" w:hAnsi="Times New Roman"/>
          <w:kern w:val="0"/>
        </w:rPr>
      </w:pPr>
      <w:r w:rsidRPr="00771120">
        <w:rPr>
          <w:rFonts w:ascii="Times New Roman" w:eastAsia="宋体" w:hAnsi="Times New Roman"/>
          <w:kern w:val="0"/>
        </w:rPr>
        <w:t>Abbreviations: LNR: The ratio of metastatic to retrieved nodes; LODDS: The log odds of lymph node ratio; LONT: The log odds of negative lymph nodes/T stage</w:t>
      </w:r>
      <w:r>
        <w:rPr>
          <w:rFonts w:ascii="Times New Roman" w:eastAsia="宋体" w:hAnsi="Times New Roman" w:hint="eastAsia"/>
          <w:kern w:val="0"/>
        </w:rPr>
        <w:t xml:space="preserve">; PHC: Pancreatic head cancer; HR: </w:t>
      </w:r>
      <w:r w:rsidRPr="00010ED3">
        <w:rPr>
          <w:rFonts w:ascii="Times New Roman" w:eastAsia="宋体" w:hAnsi="Times New Roman"/>
          <w:kern w:val="0"/>
        </w:rPr>
        <w:t>Hazard</w:t>
      </w:r>
      <w:r>
        <w:rPr>
          <w:rFonts w:ascii="Times New Roman" w:eastAsia="宋体" w:hAnsi="Times New Roman" w:hint="eastAsia"/>
          <w:kern w:val="0"/>
        </w:rPr>
        <w:t xml:space="preserve"> r</w:t>
      </w:r>
      <w:r w:rsidRPr="00010ED3">
        <w:rPr>
          <w:rFonts w:ascii="Times New Roman" w:eastAsia="宋体" w:hAnsi="Times New Roman"/>
          <w:kern w:val="0"/>
        </w:rPr>
        <w:t>atio</w:t>
      </w:r>
      <w:r w:rsidRPr="00771120">
        <w:rPr>
          <w:rFonts w:ascii="Times New Roman" w:eastAsia="宋体" w:hAnsi="Times New Roman"/>
          <w:kern w:val="0"/>
        </w:rPr>
        <w:t>.</w:t>
      </w:r>
    </w:p>
    <w:p w14:paraId="7B422392" w14:textId="77777777" w:rsidR="00833574" w:rsidRPr="00010ED3" w:rsidRDefault="00833574" w:rsidP="00833574">
      <w:pPr>
        <w:rPr>
          <w:rFonts w:hint="eastAsia"/>
        </w:rPr>
      </w:pPr>
    </w:p>
    <w:p w14:paraId="466A23B1" w14:textId="77777777" w:rsidR="004E5A22" w:rsidRDefault="004E5A22">
      <w:pPr>
        <w:rPr>
          <w:rFonts w:ascii="Times New Roman" w:hAnsi="Times New Roman" w:cs="Times New Roman"/>
          <w:sz w:val="24"/>
          <w:szCs w:val="28"/>
        </w:rPr>
        <w:sectPr w:rsidR="004E5A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F1BE47" w14:textId="77777777" w:rsidR="00833574" w:rsidRDefault="00833574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25"/>
        <w:gridCol w:w="902"/>
        <w:gridCol w:w="1148"/>
        <w:gridCol w:w="723"/>
        <w:gridCol w:w="1091"/>
        <w:gridCol w:w="924"/>
        <w:gridCol w:w="1148"/>
        <w:gridCol w:w="723"/>
        <w:gridCol w:w="1091"/>
        <w:gridCol w:w="921"/>
        <w:gridCol w:w="1148"/>
        <w:gridCol w:w="723"/>
        <w:gridCol w:w="1091"/>
        <w:gridCol w:w="916"/>
      </w:tblGrid>
      <w:tr w:rsidR="004E5A22" w:rsidRPr="00126EC3" w14:paraId="75E0C5E3" w14:textId="77777777" w:rsidTr="00D86F65">
        <w:trPr>
          <w:trHeight w:val="28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AACE52E" w14:textId="5CA3D9C2" w:rsidR="004E5A22" w:rsidRPr="00322ABA" w:rsidRDefault="004E5A22" w:rsidP="00D86F6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22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Pr="00322A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322ABA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322AB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ognostic</w:t>
            </w:r>
            <w:r w:rsidRPr="00322ABA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322AB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erformance based on the</w:t>
            </w:r>
            <w:r w:rsidRPr="00322ABA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322AB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number of </w:t>
            </w:r>
            <w:r w:rsidRPr="00322ABA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RLN</w:t>
            </w:r>
            <w:r w:rsidRPr="00322AB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Pr="00322ABA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in each nodal staging system</w:t>
            </w:r>
          </w:p>
        </w:tc>
      </w:tr>
      <w:tr w:rsidR="004E5A22" w:rsidRPr="00126EC3" w14:paraId="5A6B29A8" w14:textId="77777777" w:rsidTr="004E5A22">
        <w:trPr>
          <w:trHeight w:val="280"/>
        </w:trPr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B148DCD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E90C085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236A05C" w14:textId="77777777" w:rsidR="004E5A22" w:rsidRPr="00126EC3" w:rsidRDefault="004E5A22" w:rsidP="00D86F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6C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126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ining cohort</w:t>
            </w:r>
          </w:p>
        </w:tc>
        <w:tc>
          <w:tcPr>
            <w:tcW w:w="137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4B2AE95" w14:textId="77777777" w:rsidR="004E5A22" w:rsidRPr="00126EC3" w:rsidRDefault="004E5A22" w:rsidP="00D86F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6C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126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ternal validation cohort</w:t>
            </w:r>
          </w:p>
        </w:tc>
        <w:tc>
          <w:tcPr>
            <w:tcW w:w="1369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E056B5" w14:textId="77777777" w:rsidR="004E5A22" w:rsidRPr="00126EC3" w:rsidRDefault="004E5A22" w:rsidP="00D86F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C8541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xternal</w:t>
            </w:r>
            <w:r w:rsidRPr="00126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ohort</w:t>
            </w:r>
          </w:p>
        </w:tc>
      </w:tr>
      <w:tr w:rsidR="004E5A22" w:rsidRPr="00126EC3" w14:paraId="6419D470" w14:textId="77777777" w:rsidTr="004E5A22">
        <w:trPr>
          <w:trHeight w:val="280"/>
        </w:trPr>
        <w:tc>
          <w:tcPr>
            <w:tcW w:w="57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9EBF2" w14:textId="77777777" w:rsidR="004E5A22" w:rsidRPr="00126EC3" w:rsidRDefault="004E5A22" w:rsidP="00D86F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-index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7B8E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89CBDA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5E5F29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757021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5B595D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80012D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ABA049F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50298B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5694E8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F9B7932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85691B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1DE0B0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419C67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5A22" w:rsidRPr="00126EC3" w14:paraId="619666B7" w14:textId="77777777" w:rsidTr="004E5A22">
        <w:trPr>
          <w:trHeight w:val="280"/>
        </w:trPr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7AF4B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CAB96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E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F5D14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6E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29BF5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6E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DD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60216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6E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AD809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6E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ECD80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6E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E87A2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6E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DD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62D6A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6E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91400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6E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10B55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6E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C92B9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6E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DD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58AB0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6E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T</w:t>
            </w:r>
          </w:p>
        </w:tc>
      </w:tr>
      <w:tr w:rsidR="004E5A22" w:rsidRPr="00126EC3" w14:paraId="22E793F1" w14:textId="77777777" w:rsidTr="004E5A22">
        <w:trPr>
          <w:trHeight w:val="280"/>
        </w:trPr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F6015" w14:textId="77777777" w:rsidR="004E5A22" w:rsidRPr="00ED707A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707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ED7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l patient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5EB28" w14:textId="77777777" w:rsidR="004E5A22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B3C18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D210A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93893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C453B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8BC81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47310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9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EEA41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D975B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44C6E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51804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71544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04</w:t>
            </w:r>
          </w:p>
        </w:tc>
      </w:tr>
      <w:tr w:rsidR="004E5A22" w:rsidRPr="00126EC3" w14:paraId="0F9584D3" w14:textId="77777777" w:rsidTr="004E5A22">
        <w:trPr>
          <w:trHeight w:val="280"/>
        </w:trPr>
        <w:tc>
          <w:tcPr>
            <w:tcW w:w="57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234DE8" w14:textId="77777777" w:rsidR="004E5A22" w:rsidRPr="00ED707A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7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LN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709074" w14:textId="77777777" w:rsidR="004E5A22" w:rsidRPr="00ED707A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7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ED707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D7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627D71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7346F1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69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758529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80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82483E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34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1A3DE6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72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C5966B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38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2855FF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72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77EA49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59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63B368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32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E6822A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20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1C2F99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61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5AA5BF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03</w:t>
            </w:r>
          </w:p>
        </w:tc>
      </w:tr>
      <w:tr w:rsidR="004E5A22" w:rsidRPr="00126EC3" w14:paraId="2FBF7D0E" w14:textId="77777777" w:rsidTr="004E5A22">
        <w:trPr>
          <w:trHeight w:val="28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548F9" w14:textId="77777777" w:rsidR="004E5A22" w:rsidRPr="00ED707A" w:rsidRDefault="004E5A22" w:rsidP="00D86F6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D6CBF" w14:textId="77777777" w:rsidR="004E5A22" w:rsidRPr="00ED707A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707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ED7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1B1A2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849F4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9CEA8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9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0C01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3756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6C832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AD3A6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9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64499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5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26B62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E8B96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DAC11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EF951" w14:textId="77777777" w:rsidR="004E5A22" w:rsidRPr="00126EC3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16</w:t>
            </w:r>
          </w:p>
        </w:tc>
      </w:tr>
      <w:tr w:rsidR="004E5A22" w:rsidRPr="00126EC3" w14:paraId="455857B4" w14:textId="77777777" w:rsidTr="004E5A22">
        <w:trPr>
          <w:trHeight w:val="28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D59C0" w14:textId="77777777" w:rsidR="004E5A22" w:rsidRPr="00126EC3" w:rsidRDefault="004E5A22" w:rsidP="00D86F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UCs at 3 year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90885" w14:textId="77777777" w:rsidR="004E5A22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8B421" w14:textId="77777777" w:rsidR="004E5A22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3195A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0507C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C8721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8CDEA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04414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08457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1C59D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6E0DD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D6D67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AF0A6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EB6D1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A22" w:rsidRPr="00126EC3" w14:paraId="5A518041" w14:textId="77777777" w:rsidTr="004E5A22">
        <w:trPr>
          <w:trHeight w:val="28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96948" w14:textId="77777777" w:rsidR="004E5A22" w:rsidRPr="00ED707A" w:rsidRDefault="004E5A22" w:rsidP="00D86F6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D707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ED7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l patient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8E7A3" w14:textId="77777777" w:rsidR="004E5A22" w:rsidRPr="00ED707A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B5B69" w14:textId="77777777" w:rsidR="004E5A22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ECD73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C6375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5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05F90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EEBE9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CFFE6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1BB27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57B2B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9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2FCB6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7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58EA9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EBA3D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7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BB5FE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00</w:t>
            </w:r>
          </w:p>
        </w:tc>
      </w:tr>
      <w:tr w:rsidR="004E5A22" w:rsidRPr="00126EC3" w14:paraId="73574638" w14:textId="77777777" w:rsidTr="004E5A22">
        <w:trPr>
          <w:trHeight w:val="28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2132F" w14:textId="77777777" w:rsidR="004E5A22" w:rsidRPr="00ED707A" w:rsidRDefault="004E5A22" w:rsidP="00D86F6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D7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L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6B62F" w14:textId="77777777" w:rsidR="004E5A22" w:rsidRPr="00ED707A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7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ED707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D7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8072F" w14:textId="77777777" w:rsidR="004E5A22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87550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92C71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AD599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5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133A9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7B582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B1145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4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2641F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7F439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4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0E508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F31D5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5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78E9E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00</w:t>
            </w:r>
          </w:p>
        </w:tc>
      </w:tr>
      <w:tr w:rsidR="004E5A22" w:rsidRPr="00126EC3" w14:paraId="03337274" w14:textId="77777777" w:rsidTr="004E5A22">
        <w:trPr>
          <w:trHeight w:val="280"/>
        </w:trPr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62DD816" w14:textId="77777777" w:rsidR="004E5A22" w:rsidRPr="00ED707A" w:rsidRDefault="004E5A22" w:rsidP="00D86F6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7C7CD09" w14:textId="77777777" w:rsidR="004E5A22" w:rsidRPr="00ED707A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707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ED7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711B4A7" w14:textId="77777777" w:rsidR="004E5A22" w:rsidRDefault="004E5A22" w:rsidP="00D86F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D4C3119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9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F048265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3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B0B2F57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8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723DD7E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3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5F51027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57978CA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01BC84F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7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4E039E5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0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919CCB3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DCED455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0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2B48A89" w14:textId="77777777" w:rsidR="004E5A22" w:rsidRDefault="004E5A22" w:rsidP="00D86F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00</w:t>
            </w:r>
          </w:p>
        </w:tc>
      </w:tr>
    </w:tbl>
    <w:p w14:paraId="3E59A116" w14:textId="77777777" w:rsidR="004E5A22" w:rsidRPr="00E14BF3" w:rsidRDefault="004E5A22" w:rsidP="004E5A22">
      <w:pPr>
        <w:rPr>
          <w:rFonts w:ascii="Times New Roman" w:hAnsi="Times New Roman" w:cs="Times New Roman"/>
          <w:sz w:val="20"/>
          <w:szCs w:val="20"/>
        </w:rPr>
      </w:pPr>
      <w:r w:rsidRPr="00A6301C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C3EB9">
        <w:rPr>
          <w:rFonts w:ascii="Times New Roman" w:hAnsi="Times New Roman" w:cs="Times New Roman"/>
          <w:sz w:val="20"/>
          <w:szCs w:val="20"/>
        </w:rPr>
        <w:t xml:space="preserve">RLNs: Retrieval lymph nodes; </w:t>
      </w:r>
      <w:r w:rsidRPr="00E14BF3">
        <w:rPr>
          <w:rFonts w:ascii="Times New Roman" w:hAnsi="Times New Roman" w:cs="Times New Roman"/>
          <w:sz w:val="20"/>
          <w:szCs w:val="20"/>
        </w:rPr>
        <w:t>LNR: The ratio of metastatic to retrieved nodes; LODDS: The log odds of lymph node ratio; LONT: The log odds of negative lymph nodes/T stag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14BF3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Pr="00E14BF3">
        <w:rPr>
          <w:rFonts w:ascii="Times New Roman" w:hAnsi="Times New Roman" w:cs="Times New Roman"/>
          <w:sz w:val="20"/>
          <w:szCs w:val="20"/>
        </w:rPr>
        <w:t>C: A</w:t>
      </w:r>
      <w:r>
        <w:rPr>
          <w:rFonts w:ascii="Times New Roman" w:hAnsi="Times New Roman" w:cs="Times New Roman" w:hint="eastAsia"/>
          <w:sz w:val="20"/>
          <w:szCs w:val="20"/>
        </w:rPr>
        <w:t>rea under the curve.</w:t>
      </w:r>
    </w:p>
    <w:p w14:paraId="69E4BE5B" w14:textId="77777777" w:rsidR="004E5A22" w:rsidRPr="004E5A22" w:rsidRDefault="004E5A22">
      <w:pPr>
        <w:rPr>
          <w:rFonts w:ascii="Times New Roman" w:hAnsi="Times New Roman" w:cs="Times New Roman"/>
          <w:sz w:val="24"/>
          <w:szCs w:val="28"/>
        </w:rPr>
      </w:pPr>
    </w:p>
    <w:p w14:paraId="2D5F91D3" w14:textId="77777777" w:rsidR="004E5A22" w:rsidRPr="00833574" w:rsidRDefault="004E5A22">
      <w:pPr>
        <w:rPr>
          <w:rFonts w:ascii="Times New Roman" w:hAnsi="Times New Roman" w:cs="Times New Roman"/>
          <w:sz w:val="24"/>
          <w:szCs w:val="28"/>
        </w:rPr>
      </w:pPr>
    </w:p>
    <w:sectPr w:rsidR="004E5A22" w:rsidRPr="00833574" w:rsidSect="004E5A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D407E" w14:textId="77777777" w:rsidR="004A18BD" w:rsidRDefault="004A18BD" w:rsidP="00833574">
      <w:pPr>
        <w:rPr>
          <w:rFonts w:hint="eastAsia"/>
        </w:rPr>
      </w:pPr>
      <w:r>
        <w:separator/>
      </w:r>
    </w:p>
  </w:endnote>
  <w:endnote w:type="continuationSeparator" w:id="0">
    <w:p w14:paraId="5623DDC1" w14:textId="77777777" w:rsidR="004A18BD" w:rsidRDefault="004A18BD" w:rsidP="008335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01F2A3" w14:textId="77777777" w:rsidR="004A18BD" w:rsidRDefault="004A18BD" w:rsidP="00833574">
      <w:pPr>
        <w:rPr>
          <w:rFonts w:hint="eastAsia"/>
        </w:rPr>
      </w:pPr>
      <w:r>
        <w:separator/>
      </w:r>
    </w:p>
  </w:footnote>
  <w:footnote w:type="continuationSeparator" w:id="0">
    <w:p w14:paraId="08320DCE" w14:textId="77777777" w:rsidR="004A18BD" w:rsidRDefault="004A18BD" w:rsidP="008335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5E38"/>
    <w:rsid w:val="000E560D"/>
    <w:rsid w:val="00200083"/>
    <w:rsid w:val="002766F3"/>
    <w:rsid w:val="002F1899"/>
    <w:rsid w:val="00322ABA"/>
    <w:rsid w:val="003C50B5"/>
    <w:rsid w:val="003D3138"/>
    <w:rsid w:val="003F1105"/>
    <w:rsid w:val="00455BEE"/>
    <w:rsid w:val="004A18BD"/>
    <w:rsid w:val="004E5A22"/>
    <w:rsid w:val="004F1A1B"/>
    <w:rsid w:val="00613886"/>
    <w:rsid w:val="00637EFB"/>
    <w:rsid w:val="0068374A"/>
    <w:rsid w:val="006875F4"/>
    <w:rsid w:val="006A3CA5"/>
    <w:rsid w:val="006B1CA5"/>
    <w:rsid w:val="007334E2"/>
    <w:rsid w:val="00757023"/>
    <w:rsid w:val="007E5E38"/>
    <w:rsid w:val="007F13EB"/>
    <w:rsid w:val="00833574"/>
    <w:rsid w:val="00877247"/>
    <w:rsid w:val="00886976"/>
    <w:rsid w:val="008D15CC"/>
    <w:rsid w:val="00961A6C"/>
    <w:rsid w:val="0096392F"/>
    <w:rsid w:val="00995964"/>
    <w:rsid w:val="00AA0BB1"/>
    <w:rsid w:val="00AC5D1F"/>
    <w:rsid w:val="00B13BDE"/>
    <w:rsid w:val="00B346DC"/>
    <w:rsid w:val="00B74B4D"/>
    <w:rsid w:val="00BE59B8"/>
    <w:rsid w:val="00C50D26"/>
    <w:rsid w:val="00C77034"/>
    <w:rsid w:val="00D26547"/>
    <w:rsid w:val="00D73D4D"/>
    <w:rsid w:val="00DB4141"/>
    <w:rsid w:val="00E04AF2"/>
    <w:rsid w:val="00E34CE4"/>
    <w:rsid w:val="00E66259"/>
    <w:rsid w:val="00F00301"/>
    <w:rsid w:val="00F5758F"/>
    <w:rsid w:val="00F730A4"/>
    <w:rsid w:val="00F80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F2B80C"/>
  <w15:chartTrackingRefBased/>
  <w15:docId w15:val="{40A5AA31-0D22-4E1A-A670-7E7F5C8BA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A0BB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A0B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AA0BB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AA0BB1"/>
    <w:rPr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8335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5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716</Words>
  <Characters>4256</Characters>
  <Application>Microsoft Office Word</Application>
  <DocSecurity>0</DocSecurity>
  <Lines>112</Lines>
  <Paragraphs>59</Paragraphs>
  <ScaleCrop>false</ScaleCrop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o zou</dc:creator>
  <cp:keywords/>
  <dc:description/>
  <cp:lastModifiedBy>wenbo zou</cp:lastModifiedBy>
  <cp:revision>79</cp:revision>
  <dcterms:created xsi:type="dcterms:W3CDTF">2024-06-25T03:47:00Z</dcterms:created>
  <dcterms:modified xsi:type="dcterms:W3CDTF">2025-10-22T10:22:00Z</dcterms:modified>
</cp:coreProperties>
</file>